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58BF9" w14:textId="77777777" w:rsidR="005836B2" w:rsidRPr="0036778F" w:rsidRDefault="005836B2" w:rsidP="005836B2">
      <w:pPr>
        <w:spacing w:before="240" w:line="360" w:lineRule="auto"/>
        <w:rPr>
          <w:b/>
          <w:sz w:val="28"/>
          <w:szCs w:val="28"/>
        </w:rPr>
      </w:pPr>
      <w:r w:rsidRPr="0036778F">
        <w:rPr>
          <w:b/>
          <w:sz w:val="28"/>
          <w:szCs w:val="28"/>
        </w:rPr>
        <w:t>S1 Table. Overview of Possible (grey) and Impossible (black) Combinations of Number of Participants, Number of Start Moments (k), Number of Measurements (t) and Unique Start Moments or Overlap in Start Mo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584"/>
        <w:gridCol w:w="1087"/>
        <w:gridCol w:w="567"/>
        <w:gridCol w:w="566"/>
        <w:gridCol w:w="566"/>
        <w:gridCol w:w="566"/>
        <w:gridCol w:w="566"/>
        <w:gridCol w:w="566"/>
        <w:gridCol w:w="566"/>
        <w:gridCol w:w="566"/>
        <w:gridCol w:w="610"/>
        <w:gridCol w:w="610"/>
        <w:gridCol w:w="610"/>
      </w:tblGrid>
      <w:tr w:rsidR="005836B2" w:rsidRPr="00CB0621" w14:paraId="62CF08CD" w14:textId="77777777" w:rsidTr="009D4021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379C1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336CB10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BD0C8C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38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3B3C666" w14:textId="77777777" w:rsidR="005836B2" w:rsidRPr="00CB0621" w:rsidRDefault="005836B2" w:rsidP="009D4021">
            <w:pPr>
              <w:spacing w:before="240"/>
              <w:jc w:val="center"/>
            </w:pPr>
            <w:r w:rsidRPr="00CB0621">
              <w:t>Number of Participants</w:t>
            </w:r>
          </w:p>
        </w:tc>
      </w:tr>
      <w:tr w:rsidR="005836B2" w:rsidRPr="00CB0621" w14:paraId="4A4D187B" w14:textId="77777777" w:rsidTr="009D4021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9180D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808357B" w14:textId="77777777" w:rsidR="005836B2" w:rsidRPr="00CB0621" w:rsidRDefault="005836B2" w:rsidP="009D4021">
            <w:pPr>
              <w:spacing w:before="240"/>
              <w:rPr>
                <w:i/>
              </w:rPr>
            </w:pPr>
            <w:r w:rsidRPr="00CB0621">
              <w:rPr>
                <w:i/>
              </w:rPr>
              <w:t>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DF8A22C" w14:textId="77777777" w:rsidR="005836B2" w:rsidRPr="00CB0621" w:rsidRDefault="005836B2" w:rsidP="009D4021">
            <w:pPr>
              <w:spacing w:before="240"/>
              <w:rPr>
                <w:i/>
              </w:rPr>
            </w:pPr>
            <w:r w:rsidRPr="00CB0621">
              <w:rPr>
                <w:i/>
              </w:rPr>
              <w:t>k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567260CD" w14:textId="77777777" w:rsidR="005836B2" w:rsidRPr="00CB0621" w:rsidRDefault="005836B2" w:rsidP="009D4021">
            <w:pPr>
              <w:spacing w:before="240"/>
            </w:pPr>
            <w:r w:rsidRPr="00CB0621">
              <w:t>2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7CF88B1C" w14:textId="77777777" w:rsidR="005836B2" w:rsidRPr="00CB0621" w:rsidRDefault="005836B2" w:rsidP="009D4021">
            <w:pPr>
              <w:spacing w:before="240"/>
            </w:pPr>
            <w:r w:rsidRPr="00CB0621">
              <w:t>3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5FDADED" w14:textId="77777777" w:rsidR="005836B2" w:rsidRPr="00CB0621" w:rsidRDefault="005836B2" w:rsidP="009D4021">
            <w:pPr>
              <w:spacing w:before="240"/>
            </w:pPr>
            <w:r w:rsidRPr="00CB0621">
              <w:t>4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0064792" w14:textId="77777777" w:rsidR="005836B2" w:rsidRPr="00CB0621" w:rsidRDefault="005836B2" w:rsidP="009D4021">
            <w:pPr>
              <w:spacing w:before="240"/>
            </w:pPr>
            <w:r w:rsidRPr="00CB0621">
              <w:t>5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1BF48A27" w14:textId="77777777" w:rsidR="005836B2" w:rsidRPr="00CB0621" w:rsidRDefault="005836B2" w:rsidP="009D4021">
            <w:pPr>
              <w:spacing w:before="240"/>
            </w:pPr>
            <w:r w:rsidRPr="00CB0621">
              <w:t>6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F64B30B" w14:textId="77777777" w:rsidR="005836B2" w:rsidRPr="00CB0621" w:rsidRDefault="005836B2" w:rsidP="009D4021">
            <w:pPr>
              <w:spacing w:before="240"/>
            </w:pPr>
            <w:r w:rsidRPr="00CB0621">
              <w:t>7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25355B4E" w14:textId="77777777" w:rsidR="005836B2" w:rsidRPr="00CB0621" w:rsidRDefault="005836B2" w:rsidP="009D4021">
            <w:pPr>
              <w:spacing w:before="240"/>
            </w:pPr>
            <w:r w:rsidRPr="00CB0621">
              <w:t>8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AFC7C8E" w14:textId="77777777" w:rsidR="005836B2" w:rsidRPr="00CB0621" w:rsidRDefault="005836B2" w:rsidP="009D4021">
            <w:pPr>
              <w:spacing w:before="240"/>
            </w:pPr>
            <w:r w:rsidRPr="00CB0621">
              <w:t>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1343166D" w14:textId="77777777" w:rsidR="005836B2" w:rsidRPr="00CB0621" w:rsidRDefault="005836B2" w:rsidP="009D4021">
            <w:pPr>
              <w:spacing w:before="240"/>
            </w:pPr>
            <w:r w:rsidRPr="00CB0621">
              <w:t>1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0FC007FA" w14:textId="77777777" w:rsidR="005836B2" w:rsidRPr="00CB0621" w:rsidRDefault="005836B2" w:rsidP="009D4021">
            <w:pPr>
              <w:spacing w:before="240"/>
            </w:pPr>
            <w:r w:rsidRPr="00CB0621">
              <w:t>1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54FEB405" w14:textId="77777777" w:rsidR="005836B2" w:rsidRPr="00CB0621" w:rsidRDefault="005836B2" w:rsidP="009D4021">
            <w:pPr>
              <w:spacing w:before="240"/>
            </w:pPr>
            <w:r w:rsidRPr="00CB0621">
              <w:t>12</w:t>
            </w:r>
          </w:p>
        </w:tc>
      </w:tr>
      <w:tr w:rsidR="005836B2" w:rsidRPr="00CB0621" w14:paraId="304D12D8" w14:textId="77777777" w:rsidTr="009D4021">
        <w:tc>
          <w:tcPr>
            <w:tcW w:w="990" w:type="dxa"/>
            <w:tcBorders>
              <w:top w:val="single" w:sz="4" w:space="0" w:color="auto"/>
            </w:tcBorders>
          </w:tcPr>
          <w:p w14:paraId="0AB0F968" w14:textId="77777777" w:rsidR="005836B2" w:rsidRPr="00CB0621" w:rsidRDefault="005836B2" w:rsidP="009D4021">
            <w:pPr>
              <w:spacing w:before="240"/>
            </w:pPr>
            <w:r w:rsidRPr="00CB0621">
              <w:t>Unique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425CD2A3" w14:textId="77777777" w:rsidR="005836B2" w:rsidRPr="00CB0621" w:rsidRDefault="005836B2" w:rsidP="009D4021">
            <w:pPr>
              <w:spacing w:before="240"/>
            </w:pPr>
            <w:r w:rsidRPr="00CB0621">
              <w:t>1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E099878" w14:textId="77777777" w:rsidR="005836B2" w:rsidRPr="00CB0621" w:rsidRDefault="005836B2" w:rsidP="009D4021">
            <w:pPr>
              <w:spacing w:before="240"/>
            </w:pPr>
            <w:r w:rsidRPr="00CB0621"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12B2AF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01BBA1F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2BFE4D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BA108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000000" w:themeFill="text1"/>
          </w:tcPr>
          <w:p w14:paraId="3B19C54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000000" w:themeFill="text1"/>
          </w:tcPr>
          <w:p w14:paraId="66B2A07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000000" w:themeFill="text1"/>
          </w:tcPr>
          <w:p w14:paraId="6DC1F2D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000000" w:themeFill="text1"/>
          </w:tcPr>
          <w:p w14:paraId="448E934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000000" w:themeFill="text1"/>
          </w:tcPr>
          <w:p w14:paraId="2CB5BF6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000000" w:themeFill="text1"/>
          </w:tcPr>
          <w:p w14:paraId="537D72E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000000" w:themeFill="text1"/>
          </w:tcPr>
          <w:p w14:paraId="0EAD7ACF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430C3CE5" w14:textId="77777777" w:rsidTr="009D4021">
        <w:tc>
          <w:tcPr>
            <w:tcW w:w="990" w:type="dxa"/>
            <w:tcBorders>
              <w:bottom w:val="nil"/>
            </w:tcBorders>
          </w:tcPr>
          <w:p w14:paraId="17D8B26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nil"/>
            </w:tcBorders>
          </w:tcPr>
          <w:p w14:paraId="6F41BDC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nil"/>
            </w:tcBorders>
          </w:tcPr>
          <w:p w14:paraId="481ABF15" w14:textId="77777777" w:rsidR="005836B2" w:rsidRPr="00CB0621" w:rsidRDefault="005836B2" w:rsidP="009D4021">
            <w:pPr>
              <w:spacing w:before="240"/>
            </w:pPr>
            <w:r w:rsidRPr="00CB0621">
              <w:t>3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BFBFBF" w:themeFill="background1" w:themeFillShade="BF"/>
          </w:tcPr>
          <w:p w14:paraId="4521543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2AA93FD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3A02DDD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1B06616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5ED4228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0B3E95E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7B08889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116DF1D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41E4647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71EEA6A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6B7D5AAB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42410AB0" w14:textId="77777777" w:rsidTr="009D4021">
        <w:tc>
          <w:tcPr>
            <w:tcW w:w="990" w:type="dxa"/>
            <w:tcBorders>
              <w:bottom w:val="single" w:sz="4" w:space="0" w:color="auto"/>
            </w:tcBorders>
          </w:tcPr>
          <w:p w14:paraId="4788F0E3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B8E0A2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3297F1F" w14:textId="77777777" w:rsidR="005836B2" w:rsidRPr="00CB0621" w:rsidRDefault="005836B2" w:rsidP="009D4021">
            <w:pPr>
              <w:spacing w:before="240"/>
            </w:pPr>
            <w:r w:rsidRPr="00CB0621">
              <w:t>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9FE9E3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80817D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98782F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EB86B9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4035CB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00987F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8B0F4C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7AA5F8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E1FF94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BAB62A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8F4612F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676C5A6A" w14:textId="77777777" w:rsidTr="009D4021">
        <w:tc>
          <w:tcPr>
            <w:tcW w:w="990" w:type="dxa"/>
            <w:tcBorders>
              <w:top w:val="single" w:sz="4" w:space="0" w:color="auto"/>
            </w:tcBorders>
          </w:tcPr>
          <w:p w14:paraId="5443C7C5" w14:textId="77777777" w:rsidR="005836B2" w:rsidRPr="00CB0621" w:rsidRDefault="005836B2" w:rsidP="009D4021">
            <w:pPr>
              <w:spacing w:before="240"/>
            </w:pPr>
            <w:r w:rsidRPr="00CB0621">
              <w:t>Overlap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4753B57F" w14:textId="77777777" w:rsidR="005836B2" w:rsidRPr="00CB0621" w:rsidRDefault="005836B2" w:rsidP="009D4021">
            <w:pPr>
              <w:spacing w:before="240"/>
            </w:pPr>
            <w:r w:rsidRPr="00CB0621">
              <w:t>1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166964F" w14:textId="77777777" w:rsidR="005836B2" w:rsidRPr="00CB0621" w:rsidRDefault="005836B2" w:rsidP="009D4021">
            <w:pPr>
              <w:spacing w:before="240"/>
            </w:pPr>
            <w:r w:rsidRPr="00CB0621"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7A1585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3C72DB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B31A81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B0A2F5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C6937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D140FE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5B3CCD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C53FF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334095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56952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A42D57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0DF20512" w14:textId="77777777" w:rsidTr="009D4021">
        <w:tc>
          <w:tcPr>
            <w:tcW w:w="990" w:type="dxa"/>
            <w:tcBorders>
              <w:bottom w:val="nil"/>
            </w:tcBorders>
          </w:tcPr>
          <w:p w14:paraId="42D57F5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nil"/>
            </w:tcBorders>
          </w:tcPr>
          <w:p w14:paraId="1383A0A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nil"/>
            </w:tcBorders>
          </w:tcPr>
          <w:p w14:paraId="3BB6CAEF" w14:textId="77777777" w:rsidR="005836B2" w:rsidRPr="00CB0621" w:rsidRDefault="005836B2" w:rsidP="009D4021">
            <w:pPr>
              <w:spacing w:before="240"/>
            </w:pPr>
            <w:r w:rsidRPr="00CB0621">
              <w:t>3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BFBFBF" w:themeFill="background1" w:themeFillShade="BF"/>
          </w:tcPr>
          <w:p w14:paraId="6E94095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40382D1F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4627CD5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7FFC41B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0B72DB0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5049A6F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3497ECA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435EE47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14:paraId="2A6E7CBF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14:paraId="6BB47FF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14:paraId="069E9CCC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67786A9A" w14:textId="77777777" w:rsidTr="009D4021">
        <w:tc>
          <w:tcPr>
            <w:tcW w:w="990" w:type="dxa"/>
            <w:tcBorders>
              <w:bottom w:val="single" w:sz="4" w:space="0" w:color="auto"/>
            </w:tcBorders>
          </w:tcPr>
          <w:p w14:paraId="18B9378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494853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0C79840" w14:textId="77777777" w:rsidR="005836B2" w:rsidRPr="00CB0621" w:rsidRDefault="005836B2" w:rsidP="009D4021">
            <w:pPr>
              <w:spacing w:before="240"/>
            </w:pPr>
            <w:r w:rsidRPr="00CB0621">
              <w:t>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428A01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592B88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BEA80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41E8B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89A73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E0068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6728F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89B168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0BBCC2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F93B3D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067C189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1F7CDA24" w14:textId="77777777" w:rsidTr="009D4021">
        <w:tc>
          <w:tcPr>
            <w:tcW w:w="990" w:type="dxa"/>
            <w:tcBorders>
              <w:top w:val="single" w:sz="4" w:space="0" w:color="auto"/>
            </w:tcBorders>
          </w:tcPr>
          <w:p w14:paraId="119E7AE0" w14:textId="77777777" w:rsidR="005836B2" w:rsidRPr="00CB0621" w:rsidRDefault="005836B2" w:rsidP="009D4021">
            <w:pPr>
              <w:spacing w:before="240"/>
            </w:pPr>
            <w:r w:rsidRPr="00CB0621">
              <w:t>Unique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07DCB08E" w14:textId="77777777" w:rsidR="005836B2" w:rsidRPr="00CB0621" w:rsidRDefault="005836B2" w:rsidP="009D4021">
            <w:pPr>
              <w:spacing w:before="240"/>
            </w:pPr>
            <w:r w:rsidRPr="00CB0621">
              <w:t>3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86DEE82" w14:textId="77777777" w:rsidR="005836B2" w:rsidRPr="00CB0621" w:rsidRDefault="005836B2" w:rsidP="009D4021">
            <w:pPr>
              <w:spacing w:before="240"/>
            </w:pPr>
            <w:r w:rsidRPr="00CB0621"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C63D08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C43F36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5DDBC5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68E399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944C26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E2D41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1F04F8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B28A72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1A1F96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DE91093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2DA76E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6F8CED9D" w14:textId="77777777" w:rsidTr="009D4021">
        <w:tc>
          <w:tcPr>
            <w:tcW w:w="990" w:type="dxa"/>
            <w:tcBorders>
              <w:bottom w:val="nil"/>
            </w:tcBorders>
          </w:tcPr>
          <w:p w14:paraId="13C94CE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nil"/>
            </w:tcBorders>
          </w:tcPr>
          <w:p w14:paraId="2C97174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nil"/>
            </w:tcBorders>
          </w:tcPr>
          <w:p w14:paraId="3B63BEFA" w14:textId="77777777" w:rsidR="005836B2" w:rsidRPr="00CB0621" w:rsidRDefault="005836B2" w:rsidP="009D4021">
            <w:pPr>
              <w:spacing w:before="240"/>
            </w:pPr>
            <w:r w:rsidRPr="00CB0621">
              <w:t>3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BFBFBF" w:themeFill="background1" w:themeFillShade="BF"/>
          </w:tcPr>
          <w:p w14:paraId="7CA256A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7AE3631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005C5CB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725DB4B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0FEAC15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3C07642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BFBFBF" w:themeFill="background1" w:themeFillShade="BF"/>
          </w:tcPr>
          <w:p w14:paraId="0299B4D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nil"/>
            </w:tcBorders>
            <w:shd w:val="clear" w:color="auto" w:fill="000000" w:themeFill="text1"/>
          </w:tcPr>
          <w:p w14:paraId="5DBC387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18CEC6D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4FAFB50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000000" w:themeFill="text1"/>
          </w:tcPr>
          <w:p w14:paraId="22C16002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54E9C4E3" w14:textId="77777777" w:rsidTr="009D4021">
        <w:tc>
          <w:tcPr>
            <w:tcW w:w="990" w:type="dxa"/>
            <w:tcBorders>
              <w:bottom w:val="single" w:sz="4" w:space="0" w:color="auto"/>
            </w:tcBorders>
          </w:tcPr>
          <w:p w14:paraId="0C84856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52FF043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C5130C9" w14:textId="77777777" w:rsidR="005836B2" w:rsidRPr="00CB0621" w:rsidRDefault="005836B2" w:rsidP="009D4021">
            <w:pPr>
              <w:spacing w:before="240"/>
            </w:pPr>
            <w:r w:rsidRPr="00CB0621">
              <w:t>4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C9461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192CD9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E6607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10898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79E6E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C9AF47F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FA26CC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534C4F3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7454E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DE9E55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11099D1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4D4EA8BB" w14:textId="77777777" w:rsidTr="009D4021">
        <w:tc>
          <w:tcPr>
            <w:tcW w:w="990" w:type="dxa"/>
            <w:tcBorders>
              <w:top w:val="single" w:sz="4" w:space="0" w:color="auto"/>
            </w:tcBorders>
          </w:tcPr>
          <w:p w14:paraId="273309C4" w14:textId="77777777" w:rsidR="005836B2" w:rsidRPr="00CB0621" w:rsidRDefault="005836B2" w:rsidP="009D4021">
            <w:pPr>
              <w:spacing w:before="240"/>
            </w:pPr>
            <w:r w:rsidRPr="00CB0621">
              <w:t>Overlap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6C0A5AC0" w14:textId="77777777" w:rsidR="005836B2" w:rsidRPr="00CB0621" w:rsidRDefault="005836B2" w:rsidP="009D4021">
            <w:pPr>
              <w:spacing w:before="240"/>
            </w:pPr>
            <w:r w:rsidRPr="00CB0621">
              <w:t>3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4485A94" w14:textId="77777777" w:rsidR="005836B2" w:rsidRPr="00CB0621" w:rsidRDefault="005836B2" w:rsidP="009D4021">
            <w:pPr>
              <w:spacing w:before="240"/>
            </w:pPr>
            <w:r w:rsidRPr="00CB0621">
              <w:t>2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6C7D01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A869A2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8D5CDC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D43F08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26F75D0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9076F53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4696E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18B86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767D52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5695C2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00872D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53806240" w14:textId="77777777" w:rsidTr="009D4021">
        <w:tc>
          <w:tcPr>
            <w:tcW w:w="990" w:type="dxa"/>
          </w:tcPr>
          <w:p w14:paraId="5DABF08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</w:tcPr>
          <w:p w14:paraId="2837B97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</w:tcPr>
          <w:p w14:paraId="7CD31A8A" w14:textId="77777777" w:rsidR="005836B2" w:rsidRPr="00CB0621" w:rsidRDefault="005836B2" w:rsidP="009D4021">
            <w:pPr>
              <w:spacing w:before="240"/>
            </w:pPr>
            <w:r w:rsidRPr="00CB0621">
              <w:t>3</w:t>
            </w:r>
          </w:p>
        </w:tc>
        <w:tc>
          <w:tcPr>
            <w:tcW w:w="570" w:type="dxa"/>
            <w:shd w:val="clear" w:color="auto" w:fill="BFBFBF" w:themeFill="background1" w:themeFillShade="BF"/>
          </w:tcPr>
          <w:p w14:paraId="49AE1A3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372F9F98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390A633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5E8DC68B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0006A2DC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19A275A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0888C6E4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0242C895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57159C71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731F780E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194DAA06" w14:textId="77777777" w:rsidR="005836B2" w:rsidRPr="00CB0621" w:rsidRDefault="005836B2" w:rsidP="009D4021">
            <w:pPr>
              <w:spacing w:before="240"/>
            </w:pPr>
          </w:p>
        </w:tc>
      </w:tr>
      <w:tr w:rsidR="005836B2" w:rsidRPr="00CB0621" w14:paraId="096FDB02" w14:textId="77777777" w:rsidTr="009D4021">
        <w:tc>
          <w:tcPr>
            <w:tcW w:w="990" w:type="dxa"/>
          </w:tcPr>
          <w:p w14:paraId="7F46025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86" w:type="dxa"/>
          </w:tcPr>
          <w:p w14:paraId="3BD3F22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1096" w:type="dxa"/>
          </w:tcPr>
          <w:p w14:paraId="4CFDD7CD" w14:textId="77777777" w:rsidR="005836B2" w:rsidRPr="00CB0621" w:rsidRDefault="005836B2" w:rsidP="009D4021">
            <w:pPr>
              <w:spacing w:before="240"/>
            </w:pPr>
            <w:r w:rsidRPr="00CB0621">
              <w:t>4</w:t>
            </w:r>
          </w:p>
        </w:tc>
        <w:tc>
          <w:tcPr>
            <w:tcW w:w="570" w:type="dxa"/>
            <w:shd w:val="clear" w:color="auto" w:fill="BFBFBF" w:themeFill="background1" w:themeFillShade="BF"/>
          </w:tcPr>
          <w:p w14:paraId="414CA33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341D993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6E8AD97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5FC4D2CA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1CD76A4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0F14BF92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2A060A19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569" w:type="dxa"/>
            <w:shd w:val="clear" w:color="auto" w:fill="BFBFBF" w:themeFill="background1" w:themeFillShade="BF"/>
          </w:tcPr>
          <w:p w14:paraId="44BE348D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4FF2EC66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3563E377" w14:textId="77777777" w:rsidR="005836B2" w:rsidRPr="00CB0621" w:rsidRDefault="005836B2" w:rsidP="009D4021">
            <w:pPr>
              <w:spacing w:before="240"/>
            </w:pPr>
          </w:p>
        </w:tc>
        <w:tc>
          <w:tcPr>
            <w:tcW w:w="612" w:type="dxa"/>
            <w:shd w:val="clear" w:color="auto" w:fill="BFBFBF" w:themeFill="background1" w:themeFillShade="BF"/>
          </w:tcPr>
          <w:p w14:paraId="541A20F9" w14:textId="77777777" w:rsidR="005836B2" w:rsidRPr="00CB0621" w:rsidRDefault="005836B2" w:rsidP="009D4021">
            <w:pPr>
              <w:spacing w:before="240"/>
            </w:pPr>
          </w:p>
        </w:tc>
      </w:tr>
    </w:tbl>
    <w:p w14:paraId="23319A72" w14:textId="77777777" w:rsidR="005836B2" w:rsidRDefault="005836B2" w:rsidP="00183C5E">
      <w:bookmarkStart w:id="0" w:name="_GoBack"/>
      <w:bookmarkEnd w:id="0"/>
    </w:p>
    <w:sectPr w:rsidR="005836B2" w:rsidSect="00D61F33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B6FC4" w14:textId="77777777" w:rsidR="00795CE5" w:rsidRDefault="00795CE5">
      <w:r>
        <w:separator/>
      </w:r>
    </w:p>
  </w:endnote>
  <w:endnote w:type="continuationSeparator" w:id="0">
    <w:p w14:paraId="4218ECE7" w14:textId="77777777" w:rsidR="00795CE5" w:rsidRDefault="00795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9262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685342" w14:textId="77777777" w:rsidR="00964ECA" w:rsidRDefault="00964ECA" w:rsidP="00BC0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ECB58" w14:textId="77777777" w:rsidR="00964ECA" w:rsidRDefault="00964ECA" w:rsidP="00BC0F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8896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1EDF26" w14:textId="77777777" w:rsidR="00964ECA" w:rsidRDefault="00964ECA" w:rsidP="00BC0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366376BE" w14:textId="77777777" w:rsidR="00964ECA" w:rsidRDefault="00964ECA" w:rsidP="00BC0F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0BD6C" w14:textId="77777777" w:rsidR="00795CE5" w:rsidRDefault="00795CE5">
      <w:r>
        <w:separator/>
      </w:r>
    </w:p>
  </w:footnote>
  <w:footnote w:type="continuationSeparator" w:id="0">
    <w:p w14:paraId="6046CBAB" w14:textId="77777777" w:rsidR="00795CE5" w:rsidRDefault="00795C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91A2B" w14:textId="77777777" w:rsidR="00964ECA" w:rsidRDefault="00964ECA">
    <w:pPr>
      <w:pStyle w:val="Header"/>
    </w:pPr>
  </w:p>
  <w:p w14:paraId="56BDE1E0" w14:textId="77777777" w:rsidR="00964ECA" w:rsidRDefault="00964E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C4911"/>
    <w:multiLevelType w:val="hybridMultilevel"/>
    <w:tmpl w:val="B288B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0D4D"/>
    <w:multiLevelType w:val="hybridMultilevel"/>
    <w:tmpl w:val="3874399E"/>
    <w:lvl w:ilvl="0" w:tplc="0409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3" w:hanging="360"/>
      </w:pPr>
    </w:lvl>
    <w:lvl w:ilvl="2" w:tplc="0409001B" w:tentative="1">
      <w:start w:val="1"/>
      <w:numFmt w:val="lowerRoman"/>
      <w:lvlText w:val="%3."/>
      <w:lvlJc w:val="right"/>
      <w:pPr>
        <w:ind w:left="2443" w:hanging="180"/>
      </w:pPr>
    </w:lvl>
    <w:lvl w:ilvl="3" w:tplc="0409000F" w:tentative="1">
      <w:start w:val="1"/>
      <w:numFmt w:val="decimal"/>
      <w:lvlText w:val="%4."/>
      <w:lvlJc w:val="left"/>
      <w:pPr>
        <w:ind w:left="3163" w:hanging="360"/>
      </w:pPr>
    </w:lvl>
    <w:lvl w:ilvl="4" w:tplc="04090019" w:tentative="1">
      <w:start w:val="1"/>
      <w:numFmt w:val="lowerLetter"/>
      <w:lvlText w:val="%5."/>
      <w:lvlJc w:val="left"/>
      <w:pPr>
        <w:ind w:left="3883" w:hanging="360"/>
      </w:pPr>
    </w:lvl>
    <w:lvl w:ilvl="5" w:tplc="0409001B" w:tentative="1">
      <w:start w:val="1"/>
      <w:numFmt w:val="lowerRoman"/>
      <w:lvlText w:val="%6."/>
      <w:lvlJc w:val="right"/>
      <w:pPr>
        <w:ind w:left="4603" w:hanging="180"/>
      </w:pPr>
    </w:lvl>
    <w:lvl w:ilvl="6" w:tplc="0409000F" w:tentative="1">
      <w:start w:val="1"/>
      <w:numFmt w:val="decimal"/>
      <w:lvlText w:val="%7."/>
      <w:lvlJc w:val="left"/>
      <w:pPr>
        <w:ind w:left="5323" w:hanging="360"/>
      </w:pPr>
    </w:lvl>
    <w:lvl w:ilvl="7" w:tplc="04090019" w:tentative="1">
      <w:start w:val="1"/>
      <w:numFmt w:val="lowerLetter"/>
      <w:lvlText w:val="%8."/>
      <w:lvlJc w:val="left"/>
      <w:pPr>
        <w:ind w:left="6043" w:hanging="360"/>
      </w:pPr>
    </w:lvl>
    <w:lvl w:ilvl="8" w:tplc="04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" w15:restartNumberingAfterBreak="0">
    <w:nsid w:val="34835392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D53E8"/>
    <w:multiLevelType w:val="hybridMultilevel"/>
    <w:tmpl w:val="FD1A8E6A"/>
    <w:lvl w:ilvl="0" w:tplc="F5E29182">
      <w:start w:val="1"/>
      <w:numFmt w:val="decimal"/>
      <w:lvlText w:val="%1."/>
      <w:lvlJc w:val="left"/>
      <w:pPr>
        <w:ind w:left="2629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349" w:hanging="360"/>
      </w:pPr>
    </w:lvl>
    <w:lvl w:ilvl="2" w:tplc="0409001B" w:tentative="1">
      <w:start w:val="1"/>
      <w:numFmt w:val="lowerRoman"/>
      <w:lvlText w:val="%3."/>
      <w:lvlJc w:val="right"/>
      <w:pPr>
        <w:ind w:left="4069" w:hanging="180"/>
      </w:pPr>
    </w:lvl>
    <w:lvl w:ilvl="3" w:tplc="0409000F" w:tentative="1">
      <w:start w:val="1"/>
      <w:numFmt w:val="decimal"/>
      <w:lvlText w:val="%4."/>
      <w:lvlJc w:val="left"/>
      <w:pPr>
        <w:ind w:left="4789" w:hanging="360"/>
      </w:pPr>
    </w:lvl>
    <w:lvl w:ilvl="4" w:tplc="04090019" w:tentative="1">
      <w:start w:val="1"/>
      <w:numFmt w:val="lowerLetter"/>
      <w:lvlText w:val="%5."/>
      <w:lvlJc w:val="left"/>
      <w:pPr>
        <w:ind w:left="5509" w:hanging="360"/>
      </w:pPr>
    </w:lvl>
    <w:lvl w:ilvl="5" w:tplc="0409001B" w:tentative="1">
      <w:start w:val="1"/>
      <w:numFmt w:val="lowerRoman"/>
      <w:lvlText w:val="%6."/>
      <w:lvlJc w:val="right"/>
      <w:pPr>
        <w:ind w:left="6229" w:hanging="180"/>
      </w:pPr>
    </w:lvl>
    <w:lvl w:ilvl="6" w:tplc="0409000F" w:tentative="1">
      <w:start w:val="1"/>
      <w:numFmt w:val="decimal"/>
      <w:lvlText w:val="%7."/>
      <w:lvlJc w:val="left"/>
      <w:pPr>
        <w:ind w:left="6949" w:hanging="360"/>
      </w:pPr>
    </w:lvl>
    <w:lvl w:ilvl="7" w:tplc="04090019" w:tentative="1">
      <w:start w:val="1"/>
      <w:numFmt w:val="lowerLetter"/>
      <w:lvlText w:val="%8."/>
      <w:lvlJc w:val="left"/>
      <w:pPr>
        <w:ind w:left="7669" w:hanging="360"/>
      </w:pPr>
    </w:lvl>
    <w:lvl w:ilvl="8" w:tplc="04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4" w15:restartNumberingAfterBreak="0">
    <w:nsid w:val="3C1E0B14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173BF"/>
    <w:multiLevelType w:val="hybridMultilevel"/>
    <w:tmpl w:val="4906E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37306"/>
    <w:multiLevelType w:val="hybridMultilevel"/>
    <w:tmpl w:val="FA44C502"/>
    <w:lvl w:ilvl="0" w:tplc="6A9E87EE">
      <w:start w:val="2"/>
      <w:numFmt w:val="decimal"/>
      <w:lvlText w:val="%1."/>
      <w:lvlJc w:val="left"/>
      <w:pPr>
        <w:ind w:left="19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F7"/>
    <w:rsid w:val="000C76E6"/>
    <w:rsid w:val="000F2528"/>
    <w:rsid w:val="001229AA"/>
    <w:rsid w:val="0012582E"/>
    <w:rsid w:val="00155406"/>
    <w:rsid w:val="00183C5E"/>
    <w:rsid w:val="001C45CA"/>
    <w:rsid w:val="001F45E4"/>
    <w:rsid w:val="00200440"/>
    <w:rsid w:val="00297C60"/>
    <w:rsid w:val="003119AF"/>
    <w:rsid w:val="00311C4F"/>
    <w:rsid w:val="00320F02"/>
    <w:rsid w:val="0036778F"/>
    <w:rsid w:val="003A2A10"/>
    <w:rsid w:val="003C5877"/>
    <w:rsid w:val="00406E2D"/>
    <w:rsid w:val="00411222"/>
    <w:rsid w:val="004A0BBC"/>
    <w:rsid w:val="004A138B"/>
    <w:rsid w:val="005836B2"/>
    <w:rsid w:val="005E198B"/>
    <w:rsid w:val="00622DF7"/>
    <w:rsid w:val="006934F7"/>
    <w:rsid w:val="006B0AD2"/>
    <w:rsid w:val="006C203F"/>
    <w:rsid w:val="006D4951"/>
    <w:rsid w:val="006E1A1D"/>
    <w:rsid w:val="00722730"/>
    <w:rsid w:val="007336F7"/>
    <w:rsid w:val="00737381"/>
    <w:rsid w:val="00784AE4"/>
    <w:rsid w:val="00795CE5"/>
    <w:rsid w:val="00797808"/>
    <w:rsid w:val="007E2D99"/>
    <w:rsid w:val="00843642"/>
    <w:rsid w:val="008463AB"/>
    <w:rsid w:val="00857365"/>
    <w:rsid w:val="008643E0"/>
    <w:rsid w:val="008C2FDE"/>
    <w:rsid w:val="00960325"/>
    <w:rsid w:val="00964ECA"/>
    <w:rsid w:val="009850DE"/>
    <w:rsid w:val="009B592F"/>
    <w:rsid w:val="00A61394"/>
    <w:rsid w:val="00AB010E"/>
    <w:rsid w:val="00B65D28"/>
    <w:rsid w:val="00BC0FE7"/>
    <w:rsid w:val="00BC236A"/>
    <w:rsid w:val="00C12444"/>
    <w:rsid w:val="00C1417D"/>
    <w:rsid w:val="00C714B8"/>
    <w:rsid w:val="00D61F33"/>
    <w:rsid w:val="00DB08BA"/>
    <w:rsid w:val="00E7382F"/>
    <w:rsid w:val="00EB3911"/>
    <w:rsid w:val="00F4330E"/>
    <w:rsid w:val="00F76685"/>
    <w:rsid w:val="00FB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CF42"/>
  <w14:defaultImageDpi w14:val="32767"/>
  <w15:chartTrackingRefBased/>
  <w15:docId w15:val="{BCC22D87-207D-7043-A1F8-AB01D98D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38B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336F7"/>
    <w:pPr>
      <w:keepNext/>
      <w:keepLines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F7"/>
    <w:rPr>
      <w:rFonts w:asciiTheme="majorHAnsi" w:eastAsiaTheme="majorEastAsia" w:hAnsiTheme="majorHAnsi" w:cstheme="majorBidi"/>
      <w:sz w:val="40"/>
      <w:szCs w:val="40"/>
      <w:lang w:val="en-US"/>
    </w:rPr>
  </w:style>
  <w:style w:type="paragraph" w:styleId="ListParagraph">
    <w:name w:val="List Paragraph"/>
    <w:basedOn w:val="Normal"/>
    <w:uiPriority w:val="34"/>
    <w:qFormat/>
    <w:rsid w:val="007336F7"/>
    <w:pPr>
      <w:ind w:left="720" w:hanging="360"/>
    </w:pPr>
  </w:style>
  <w:style w:type="table" w:styleId="TableGrid">
    <w:name w:val="Table Grid"/>
    <w:basedOn w:val="TableNormal"/>
    <w:uiPriority w:val="39"/>
    <w:rsid w:val="007336F7"/>
    <w:pPr>
      <w:spacing w:beforeAutospacing="1" w:afterAutospacing="1"/>
    </w:pPr>
    <w:rPr>
      <w:rFonts w:eastAsiaTheme="minorEastAsia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6F7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6F7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336F7"/>
  </w:style>
  <w:style w:type="character" w:styleId="Hyperlink">
    <w:name w:val="Hyperlink"/>
    <w:basedOn w:val="DefaultParagraphFont"/>
    <w:uiPriority w:val="99"/>
    <w:unhideWhenUsed/>
    <w:rsid w:val="004A138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02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6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3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3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A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11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FF3BCE-38E3-0947-A603-7504EB49E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uwmeester</dc:creator>
  <cp:keywords/>
  <dc:description/>
  <cp:lastModifiedBy>Samantha Bouwmeester</cp:lastModifiedBy>
  <cp:revision>3</cp:revision>
  <dcterms:created xsi:type="dcterms:W3CDTF">2020-01-17T13:37:00Z</dcterms:created>
  <dcterms:modified xsi:type="dcterms:W3CDTF">2020-01-17T13:37:00Z</dcterms:modified>
</cp:coreProperties>
</file>